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80864" w14:textId="5C06A00C" w:rsidR="0059386E" w:rsidRPr="00560A0C" w:rsidRDefault="00763016" w:rsidP="00A86FB4">
      <w:r w:rsidRPr="00560A0C">
        <w:rPr>
          <w:b/>
          <w:bCs/>
        </w:rPr>
        <w:t xml:space="preserve">Supplementary data S1: </w:t>
      </w:r>
      <w:r w:rsidR="005F7DA6" w:rsidRPr="00560A0C">
        <w:t>S</w:t>
      </w:r>
      <w:r w:rsidR="00823C5F" w:rsidRPr="00560A0C">
        <w:t>pectrometry</w:t>
      </w:r>
      <w:r w:rsidR="00A76470" w:rsidRPr="00560A0C">
        <w:t xml:space="preserve"> </w:t>
      </w:r>
      <w:r w:rsidR="00523386" w:rsidRPr="00560A0C">
        <w:t xml:space="preserve">data </w:t>
      </w:r>
      <w:r w:rsidR="00A76470" w:rsidRPr="00560A0C">
        <w:t>of the synthes</w:t>
      </w:r>
      <w:r w:rsidR="00E01A76" w:rsidRPr="00560A0C">
        <w:t>ized peptides</w:t>
      </w:r>
      <w:r w:rsidR="00A800B2" w:rsidRPr="00560A0C"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095"/>
        <w:gridCol w:w="4399"/>
      </w:tblGrid>
      <w:tr w:rsidR="00560A0C" w:rsidRPr="00560A0C" w14:paraId="43B49F59" w14:textId="77777777" w:rsidTr="005F7DA6">
        <w:trPr>
          <w:jc w:val="center"/>
        </w:trPr>
        <w:tc>
          <w:tcPr>
            <w:tcW w:w="0" w:type="auto"/>
            <w:vAlign w:val="center"/>
          </w:tcPr>
          <w:p w14:paraId="0000BBE7" w14:textId="476F1E19" w:rsidR="005F7DA6" w:rsidRPr="00560A0C" w:rsidRDefault="005F7DA6" w:rsidP="007C2FCD">
            <w:pPr>
              <w:jc w:val="center"/>
              <w:rPr>
                <w:b/>
                <w:bCs/>
              </w:rPr>
            </w:pPr>
            <w:r w:rsidRPr="00560A0C">
              <w:rPr>
                <w:b/>
                <w:bCs/>
              </w:rPr>
              <w:t>RP-HPLC</w:t>
            </w:r>
          </w:p>
        </w:tc>
        <w:tc>
          <w:tcPr>
            <w:tcW w:w="0" w:type="auto"/>
            <w:vAlign w:val="center"/>
          </w:tcPr>
          <w:p w14:paraId="37353B99" w14:textId="786D12DB" w:rsidR="005F7DA6" w:rsidRPr="00560A0C" w:rsidRDefault="005F7DA6" w:rsidP="007C2FCD">
            <w:pPr>
              <w:jc w:val="center"/>
              <w:rPr>
                <w:b/>
                <w:bCs/>
              </w:rPr>
            </w:pPr>
            <w:r w:rsidRPr="00560A0C">
              <w:rPr>
                <w:b/>
                <w:bCs/>
              </w:rPr>
              <w:t>MS</w:t>
            </w:r>
          </w:p>
        </w:tc>
      </w:tr>
      <w:tr w:rsidR="00560A0C" w:rsidRPr="00560A0C" w14:paraId="5EDC0589" w14:textId="77777777" w:rsidTr="005F7DA6">
        <w:trPr>
          <w:jc w:val="center"/>
        </w:trPr>
        <w:tc>
          <w:tcPr>
            <w:tcW w:w="0" w:type="auto"/>
            <w:vAlign w:val="center"/>
          </w:tcPr>
          <w:p w14:paraId="71EF41F5" w14:textId="77A54FAA" w:rsidR="005F7DA6" w:rsidRPr="00560A0C" w:rsidRDefault="007C2FCD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787CC2C6" wp14:editId="265612B3">
                  <wp:extent cx="2479658" cy="1669473"/>
                  <wp:effectExtent l="0" t="0" r="0" b="6985"/>
                  <wp:docPr id="1714483899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437" cy="16834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2C240CE" w14:textId="100BCC5C" w:rsidR="005F7DA6" w:rsidRPr="00560A0C" w:rsidRDefault="007C2FCD" w:rsidP="007C2FCD">
            <w:pPr>
              <w:jc w:val="center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186D3B6B" wp14:editId="1E2C58C4">
                  <wp:extent cx="2333765" cy="1461655"/>
                  <wp:effectExtent l="0" t="0" r="0" b="5715"/>
                  <wp:docPr id="1088801339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8840" cy="14898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0A0C" w:rsidRPr="00560A0C" w14:paraId="1098422C" w14:textId="77777777" w:rsidTr="005F7DA6">
        <w:trPr>
          <w:jc w:val="center"/>
        </w:trPr>
        <w:tc>
          <w:tcPr>
            <w:tcW w:w="0" w:type="auto"/>
            <w:vAlign w:val="center"/>
          </w:tcPr>
          <w:p w14:paraId="43E1A9CF" w14:textId="708D7C78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7EED0924" wp14:editId="0B6FF78B">
                  <wp:extent cx="2465614" cy="1670676"/>
                  <wp:effectExtent l="0" t="0" r="0" b="6350"/>
                  <wp:docPr id="1748100594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4527" cy="16970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33C3B32" w14:textId="6EEC6158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7D5F4D66" wp14:editId="0BFEA42B">
                  <wp:extent cx="2623494" cy="1110343"/>
                  <wp:effectExtent l="0" t="0" r="5715" b="0"/>
                  <wp:docPr id="369188566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2060" cy="11266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0A0C" w:rsidRPr="00560A0C" w14:paraId="21F2DF8C" w14:textId="77777777" w:rsidTr="005F7DA6">
        <w:trPr>
          <w:jc w:val="center"/>
        </w:trPr>
        <w:tc>
          <w:tcPr>
            <w:tcW w:w="0" w:type="auto"/>
            <w:vAlign w:val="center"/>
          </w:tcPr>
          <w:p w14:paraId="3F628BA1" w14:textId="1C9D26C6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3E0430B4" wp14:editId="49B04C67">
                  <wp:extent cx="2469606" cy="1679539"/>
                  <wp:effectExtent l="0" t="0" r="6985" b="0"/>
                  <wp:docPr id="1054811202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2055" cy="16948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29367F2" w14:textId="244A15BC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364C862B" wp14:editId="32D2E1EA">
                  <wp:extent cx="2625059" cy="1096192"/>
                  <wp:effectExtent l="0" t="0" r="4445" b="8890"/>
                  <wp:docPr id="1564619687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0878" cy="1106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0A0C" w:rsidRPr="00560A0C" w14:paraId="139C8D5D" w14:textId="77777777" w:rsidTr="005F7DA6">
        <w:trPr>
          <w:jc w:val="center"/>
        </w:trPr>
        <w:tc>
          <w:tcPr>
            <w:tcW w:w="0" w:type="auto"/>
            <w:vAlign w:val="center"/>
          </w:tcPr>
          <w:p w14:paraId="360DDD32" w14:textId="432314F7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5E427BBF" wp14:editId="20247CC2">
                  <wp:extent cx="2472915" cy="1665514"/>
                  <wp:effectExtent l="0" t="0" r="3810" b="0"/>
                  <wp:docPr id="1805550234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436" cy="16779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CEB8B33" w14:textId="292F289F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6482AF11" wp14:editId="0FADF88A">
                  <wp:extent cx="2651667" cy="1065530"/>
                  <wp:effectExtent l="0" t="0" r="0" b="1270"/>
                  <wp:docPr id="441631120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052" cy="10769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0A0C" w:rsidRPr="00560A0C" w14:paraId="3B83243B" w14:textId="77777777" w:rsidTr="005F7DA6">
        <w:trPr>
          <w:jc w:val="center"/>
        </w:trPr>
        <w:tc>
          <w:tcPr>
            <w:tcW w:w="0" w:type="auto"/>
            <w:vAlign w:val="center"/>
          </w:tcPr>
          <w:p w14:paraId="7B685579" w14:textId="719AFC6F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021FE4E9" wp14:editId="768E3C68">
                  <wp:extent cx="2472690" cy="1678850"/>
                  <wp:effectExtent l="0" t="0" r="3810" b="0"/>
                  <wp:docPr id="205381693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433" cy="16881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CA3FD9D" w14:textId="0ABC9A56" w:rsidR="005F7DA6" w:rsidRPr="00560A0C" w:rsidRDefault="005F7DA6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7D55B553" wp14:editId="59C98ADD">
                  <wp:extent cx="2667000" cy="1108278"/>
                  <wp:effectExtent l="0" t="0" r="0" b="0"/>
                  <wp:docPr id="516843653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358" cy="11200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0A0C" w:rsidRPr="00560A0C" w14:paraId="6CEE9FFA" w14:textId="77777777" w:rsidTr="005F7DA6">
        <w:trPr>
          <w:jc w:val="center"/>
        </w:trPr>
        <w:tc>
          <w:tcPr>
            <w:tcW w:w="0" w:type="auto"/>
            <w:vAlign w:val="center"/>
          </w:tcPr>
          <w:p w14:paraId="049F2988" w14:textId="429F0258" w:rsidR="005F7DA6" w:rsidRPr="00560A0C" w:rsidRDefault="004447B7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</w:rPr>
              <w:lastRenderedPageBreak/>
              <w:drawing>
                <wp:inline distT="0" distB="0" distL="0" distR="0" wp14:anchorId="790594FC" wp14:editId="0B051BEA">
                  <wp:extent cx="2467727" cy="1676400"/>
                  <wp:effectExtent l="0" t="0" r="8890" b="0"/>
                  <wp:docPr id="2055124386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571" cy="16987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90900B3" w14:textId="6FEE1E91" w:rsidR="005F7DA6" w:rsidRPr="00560A0C" w:rsidRDefault="00FF486A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7BE51E85" wp14:editId="5821F7AB">
                  <wp:extent cx="2673177" cy="1108659"/>
                  <wp:effectExtent l="0" t="0" r="0" b="0"/>
                  <wp:docPr id="6660170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896" cy="11226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7B7" w:rsidRPr="00560A0C" w14:paraId="1BA10A1B" w14:textId="77777777" w:rsidTr="005F7DA6">
        <w:trPr>
          <w:jc w:val="center"/>
        </w:trPr>
        <w:tc>
          <w:tcPr>
            <w:tcW w:w="0" w:type="auto"/>
            <w:vAlign w:val="center"/>
          </w:tcPr>
          <w:p w14:paraId="7B023D5E" w14:textId="224E4F9D" w:rsidR="005F7DA6" w:rsidRPr="00560A0C" w:rsidRDefault="00FF486A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3077EB88" wp14:editId="5476442B">
                  <wp:extent cx="2469557" cy="1655618"/>
                  <wp:effectExtent l="0" t="0" r="6985" b="1905"/>
                  <wp:docPr id="1649114017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2957" cy="16713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FF92F78" w14:textId="1C0FA83B" w:rsidR="005F7DA6" w:rsidRPr="00560A0C" w:rsidRDefault="00B466F5" w:rsidP="005F7DA6">
            <w:pPr>
              <w:jc w:val="both"/>
              <w:rPr>
                <w:b/>
                <w:bCs/>
              </w:rPr>
            </w:pPr>
            <w:r w:rsidRPr="00560A0C">
              <w:rPr>
                <w:b/>
                <w:bCs/>
                <w:noProof/>
                <w:lang w:val="es-CL" w:eastAsia="es-CL" w:bidi="ar-SA"/>
              </w:rPr>
              <w:drawing>
                <wp:inline distT="0" distB="0" distL="0" distR="0" wp14:anchorId="7ED0FE34" wp14:editId="5D862CEA">
                  <wp:extent cx="2665268" cy="1115601"/>
                  <wp:effectExtent l="0" t="0" r="1905" b="8890"/>
                  <wp:docPr id="624588802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035" cy="11263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DFE9AB" w14:textId="67CF5F90" w:rsidR="00BA481F" w:rsidRPr="00560A0C" w:rsidRDefault="00BA481F" w:rsidP="007C2FCD">
      <w:pPr>
        <w:jc w:val="both"/>
        <w:rPr>
          <w:b/>
          <w:bCs/>
        </w:rPr>
      </w:pPr>
    </w:p>
    <w:p w14:paraId="718F3C9D" w14:textId="77777777" w:rsidR="0055202B" w:rsidRPr="00560A0C" w:rsidRDefault="0055202B" w:rsidP="007C2FCD">
      <w:pPr>
        <w:jc w:val="both"/>
        <w:rPr>
          <w:b/>
          <w:bCs/>
        </w:rPr>
      </w:pPr>
    </w:p>
    <w:p w14:paraId="6B5CAC35" w14:textId="622A25E5" w:rsidR="009C2320" w:rsidRPr="00560A0C" w:rsidRDefault="0059386E" w:rsidP="00A86FB4">
      <w:pPr>
        <w:rPr>
          <w:b/>
          <w:bCs/>
        </w:rPr>
      </w:pPr>
      <w:r w:rsidRPr="00560A0C">
        <w:rPr>
          <w:b/>
          <w:bCs/>
        </w:rPr>
        <w:t xml:space="preserve">Supplementary data S2: </w:t>
      </w:r>
      <w:r w:rsidR="00763016" w:rsidRPr="00560A0C">
        <w:t>Primer sequences used in this study.</w:t>
      </w:r>
      <w:r w:rsidR="00763016" w:rsidRPr="00560A0C">
        <w:rPr>
          <w:b/>
          <w:bCs/>
        </w:rPr>
        <w:t xml:space="preserve"> </w:t>
      </w:r>
    </w:p>
    <w:tbl>
      <w:tblPr>
        <w:tblStyle w:val="Tablaconcuadrcula"/>
        <w:tblW w:w="10411" w:type="dxa"/>
        <w:tblInd w:w="-1139" w:type="dxa"/>
        <w:tblLook w:val="04A0" w:firstRow="1" w:lastRow="0" w:firstColumn="1" w:lastColumn="0" w:noHBand="0" w:noVBand="1"/>
      </w:tblPr>
      <w:tblGrid>
        <w:gridCol w:w="1055"/>
        <w:gridCol w:w="3177"/>
        <w:gridCol w:w="698"/>
        <w:gridCol w:w="1157"/>
        <w:gridCol w:w="349"/>
        <w:gridCol w:w="3006"/>
        <w:gridCol w:w="969"/>
      </w:tblGrid>
      <w:tr w:rsidR="00560A0C" w:rsidRPr="00560A0C" w14:paraId="39600278" w14:textId="1D15F561" w:rsidTr="002373BE">
        <w:tc>
          <w:tcPr>
            <w:tcW w:w="1055" w:type="dxa"/>
            <w:tcBorders>
              <w:left w:val="nil"/>
              <w:bottom w:val="single" w:sz="4" w:space="0" w:color="auto"/>
            </w:tcBorders>
            <w:vAlign w:val="center"/>
          </w:tcPr>
          <w:p w14:paraId="48BDC5FA" w14:textId="796BC9A6" w:rsidR="00522950" w:rsidRPr="00560A0C" w:rsidRDefault="00522950" w:rsidP="004E776F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560A0C">
              <w:rPr>
                <w:rFonts w:cstheme="majorBidi"/>
                <w:b/>
                <w:sz w:val="20"/>
                <w:szCs w:val="20"/>
              </w:rPr>
              <w:t xml:space="preserve">Fish </w:t>
            </w:r>
          </w:p>
        </w:tc>
        <w:tc>
          <w:tcPr>
            <w:tcW w:w="3177" w:type="dxa"/>
            <w:tcBorders>
              <w:bottom w:val="single" w:sz="4" w:space="0" w:color="auto"/>
            </w:tcBorders>
            <w:vAlign w:val="center"/>
          </w:tcPr>
          <w:p w14:paraId="3360DCB7" w14:textId="77777777" w:rsidR="00522950" w:rsidRPr="00560A0C" w:rsidRDefault="00522950" w:rsidP="004E776F">
            <w:pPr>
              <w:jc w:val="center"/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b/>
                <w:sz w:val="20"/>
                <w:szCs w:val="20"/>
              </w:rPr>
              <w:t>Coding protein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6002A9B" w14:textId="77777777" w:rsidR="00522950" w:rsidRPr="00560A0C" w:rsidRDefault="00522950" w:rsidP="004E776F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560A0C">
              <w:rPr>
                <w:rFonts w:cstheme="majorBidi"/>
                <w:b/>
                <w:sz w:val="20"/>
                <w:szCs w:val="20"/>
              </w:rPr>
              <w:t>Gene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6F6F32C7" w14:textId="77777777" w:rsidR="00522950" w:rsidRPr="00560A0C" w:rsidRDefault="00522950" w:rsidP="004E776F">
            <w:pPr>
              <w:jc w:val="center"/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35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17FBFE85" w14:textId="77777777" w:rsidR="00522950" w:rsidRPr="00560A0C" w:rsidRDefault="00522950" w:rsidP="004E776F">
            <w:pPr>
              <w:jc w:val="center"/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b/>
                <w:bCs/>
                <w:sz w:val="20"/>
                <w:szCs w:val="20"/>
              </w:rPr>
              <w:t>Sequence (5’3’)</w:t>
            </w:r>
          </w:p>
        </w:tc>
        <w:tc>
          <w:tcPr>
            <w:tcW w:w="969" w:type="dxa"/>
            <w:tcBorders>
              <w:bottom w:val="single" w:sz="4" w:space="0" w:color="auto"/>
              <w:right w:val="nil"/>
            </w:tcBorders>
          </w:tcPr>
          <w:p w14:paraId="6E735E28" w14:textId="4167DCE2" w:rsidR="00522950" w:rsidRPr="00560A0C" w:rsidRDefault="00522950" w:rsidP="004E776F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560A0C">
              <w:rPr>
                <w:rFonts w:cstheme="majorBidi"/>
                <w:b/>
                <w:bCs/>
                <w:sz w:val="20"/>
                <w:szCs w:val="20"/>
              </w:rPr>
              <w:t>Tissue</w:t>
            </w:r>
            <w:r w:rsidR="007F2755" w:rsidRPr="00560A0C">
              <w:rPr>
                <w:rFonts w:cstheme="majorBidi"/>
                <w:b/>
                <w:bCs/>
                <w:sz w:val="20"/>
                <w:szCs w:val="20"/>
              </w:rPr>
              <w:t xml:space="preserve"> tested</w:t>
            </w:r>
          </w:p>
        </w:tc>
      </w:tr>
      <w:tr w:rsidR="00560A0C" w:rsidRPr="00560A0C" w14:paraId="71A24EAE" w14:textId="0C8FEFD9" w:rsidTr="002373BE">
        <w:tc>
          <w:tcPr>
            <w:tcW w:w="1055" w:type="dxa"/>
            <w:tcBorders>
              <w:left w:val="nil"/>
              <w:bottom w:val="nil"/>
            </w:tcBorders>
            <w:vAlign w:val="center"/>
          </w:tcPr>
          <w:p w14:paraId="334B7A61" w14:textId="77777777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European sea bass</w:t>
            </w:r>
          </w:p>
        </w:tc>
        <w:tc>
          <w:tcPr>
            <w:tcW w:w="3177" w:type="dxa"/>
            <w:tcBorders>
              <w:bottom w:val="nil"/>
            </w:tcBorders>
            <w:vAlign w:val="center"/>
          </w:tcPr>
          <w:p w14:paraId="71A2AB55" w14:textId="4BB73C0E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 xml:space="preserve">Elongation factor 1 alpha </w:t>
            </w:r>
          </w:p>
        </w:tc>
        <w:tc>
          <w:tcPr>
            <w:tcW w:w="698" w:type="dxa"/>
            <w:tcBorders>
              <w:bottom w:val="nil"/>
            </w:tcBorders>
            <w:vAlign w:val="center"/>
          </w:tcPr>
          <w:p w14:paraId="0893E2C1" w14:textId="4F87B08A" w:rsidR="00522950" w:rsidRPr="00560A0C" w:rsidRDefault="00522950" w:rsidP="00CF445C">
            <w:pPr>
              <w:rPr>
                <w:rFonts w:cstheme="majorBidi"/>
                <w:i/>
                <w:iCs/>
                <w:sz w:val="20"/>
                <w:szCs w:val="20"/>
              </w:rPr>
            </w:pPr>
            <w:r w:rsidRPr="00560A0C">
              <w:rPr>
                <w:rFonts w:cstheme="majorBidi"/>
                <w:i/>
                <w:iCs/>
                <w:sz w:val="20"/>
                <w:szCs w:val="20"/>
              </w:rPr>
              <w:t>ef1a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2C6EB7CB" w14:textId="238C749A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FM019753</w:t>
            </w:r>
          </w:p>
        </w:tc>
        <w:tc>
          <w:tcPr>
            <w:tcW w:w="349" w:type="dxa"/>
            <w:tcBorders>
              <w:bottom w:val="nil"/>
            </w:tcBorders>
            <w:vAlign w:val="center"/>
          </w:tcPr>
          <w:p w14:paraId="2E8DAAA2" w14:textId="5E6202F2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F</w:t>
            </w:r>
          </w:p>
        </w:tc>
        <w:tc>
          <w:tcPr>
            <w:tcW w:w="3006" w:type="dxa"/>
            <w:tcBorders>
              <w:bottom w:val="nil"/>
              <w:right w:val="nil"/>
            </w:tcBorders>
            <w:vAlign w:val="center"/>
          </w:tcPr>
          <w:p w14:paraId="0BD7D20F" w14:textId="7117F74C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CGTTGGCTTCAACATCAAGA</w:t>
            </w:r>
          </w:p>
        </w:tc>
        <w:tc>
          <w:tcPr>
            <w:tcW w:w="969" w:type="dxa"/>
            <w:tcBorders>
              <w:bottom w:val="nil"/>
              <w:right w:val="nil"/>
            </w:tcBorders>
          </w:tcPr>
          <w:p w14:paraId="08F102C5" w14:textId="3B9D39D9" w:rsidR="00522950" w:rsidRPr="00560A0C" w:rsidRDefault="00DB238B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Brain</w:t>
            </w:r>
          </w:p>
        </w:tc>
      </w:tr>
      <w:tr w:rsidR="00560A0C" w:rsidRPr="00560A0C" w14:paraId="33877D55" w14:textId="61D97507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7AB1631E" w14:textId="77777777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  <w:vAlign w:val="center"/>
          </w:tcPr>
          <w:p w14:paraId="0234641F" w14:textId="77777777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center"/>
          </w:tcPr>
          <w:p w14:paraId="2EF1B43B" w14:textId="77777777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099C1368" w14:textId="77777777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  <w:vAlign w:val="center"/>
          </w:tcPr>
          <w:p w14:paraId="43A12A56" w14:textId="3F770257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R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E20FDE" w14:textId="53A19474" w:rsidR="00522950" w:rsidRPr="00560A0C" w:rsidRDefault="00522950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GAAGTTGTCTGCTCCCTTGG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nil"/>
            </w:tcBorders>
          </w:tcPr>
          <w:p w14:paraId="6E6B6B20" w14:textId="197566B8" w:rsidR="00522950" w:rsidRPr="00560A0C" w:rsidRDefault="00DB238B" w:rsidP="00CF445C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Head-kidney</w:t>
            </w:r>
          </w:p>
        </w:tc>
      </w:tr>
      <w:tr w:rsidR="00560A0C" w:rsidRPr="00560A0C" w14:paraId="7E5B4C9A" w14:textId="77777777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6DA8246A" w14:textId="77777777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4" w:space="0" w:color="auto"/>
              <w:bottom w:val="nil"/>
            </w:tcBorders>
            <w:vAlign w:val="center"/>
          </w:tcPr>
          <w:p w14:paraId="6689DC7C" w14:textId="3CC0A22C" w:rsidR="00DB238B" w:rsidRPr="00560A0C" w:rsidRDefault="005F0D69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Interferon-induced GTP-binding protein Mx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center"/>
          </w:tcPr>
          <w:p w14:paraId="51DC6321" w14:textId="3D60EDFD" w:rsidR="00DB238B" w:rsidRPr="00560A0C" w:rsidRDefault="00DB238B" w:rsidP="00DB238B">
            <w:pPr>
              <w:rPr>
                <w:rFonts w:cstheme="majorBidi"/>
                <w:i/>
                <w:iCs/>
                <w:sz w:val="20"/>
                <w:szCs w:val="20"/>
              </w:rPr>
            </w:pPr>
            <w:r w:rsidRPr="00560A0C">
              <w:rPr>
                <w:rFonts w:cstheme="majorBidi"/>
                <w:i/>
                <w:iCs/>
                <w:sz w:val="20"/>
                <w:szCs w:val="20"/>
              </w:rPr>
              <w:t>mx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vAlign w:val="center"/>
          </w:tcPr>
          <w:p w14:paraId="0ED3B9EA" w14:textId="66B897F3" w:rsidR="00DB238B" w:rsidRPr="00560A0C" w:rsidRDefault="0073717B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AM228977 HQ237501 AY424961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</w:tcPr>
          <w:p w14:paraId="6B900013" w14:textId="30D953C5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F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5FD057" w14:textId="5DE47F57" w:rsidR="00DB238B" w:rsidRPr="00560A0C" w:rsidRDefault="00BA036D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GTATGAGGAGAAGGTGCGTCC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  <w:right w:val="nil"/>
            </w:tcBorders>
          </w:tcPr>
          <w:p w14:paraId="0CC861C4" w14:textId="3EBB9E74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Head-kidney</w:t>
            </w:r>
          </w:p>
        </w:tc>
      </w:tr>
      <w:tr w:rsidR="00560A0C" w:rsidRPr="00560A0C" w14:paraId="50DCE5F5" w14:textId="77777777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4F6A2FA6" w14:textId="77777777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  <w:vAlign w:val="center"/>
          </w:tcPr>
          <w:p w14:paraId="37B2CF9E" w14:textId="77777777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center"/>
          </w:tcPr>
          <w:p w14:paraId="61D3B1D8" w14:textId="77777777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115A9652" w14:textId="77777777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  <w:vAlign w:val="center"/>
          </w:tcPr>
          <w:p w14:paraId="5B457C03" w14:textId="1C6F88E1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R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B37016" w14:textId="63B56522" w:rsidR="00DB238B" w:rsidRPr="00560A0C" w:rsidRDefault="005F0D69" w:rsidP="00DB238B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CTCTTCCCCGAGCTTTGGTC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nil"/>
            </w:tcBorders>
          </w:tcPr>
          <w:p w14:paraId="65DFAC2B" w14:textId="77777777" w:rsidR="00DB238B" w:rsidRPr="00560A0C" w:rsidRDefault="00DB238B" w:rsidP="00DB238B">
            <w:pPr>
              <w:rPr>
                <w:rFonts w:cstheme="majorBidi"/>
                <w:sz w:val="20"/>
                <w:szCs w:val="20"/>
              </w:rPr>
            </w:pPr>
          </w:p>
        </w:tc>
      </w:tr>
      <w:tr w:rsidR="00560A0C" w:rsidRPr="00560A0C" w14:paraId="514E0B4A" w14:textId="59B87AA7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6FDFFCDE" w14:textId="102A6E6B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NNV</w:t>
            </w:r>
          </w:p>
        </w:tc>
        <w:tc>
          <w:tcPr>
            <w:tcW w:w="3177" w:type="dxa"/>
            <w:tcBorders>
              <w:bottom w:val="nil"/>
            </w:tcBorders>
            <w:vAlign w:val="center"/>
          </w:tcPr>
          <w:p w14:paraId="7EF4CC6D" w14:textId="55C10009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Capsid protein</w:t>
            </w:r>
          </w:p>
        </w:tc>
        <w:tc>
          <w:tcPr>
            <w:tcW w:w="698" w:type="dxa"/>
            <w:tcBorders>
              <w:bottom w:val="nil"/>
            </w:tcBorders>
            <w:vAlign w:val="center"/>
          </w:tcPr>
          <w:p w14:paraId="10537480" w14:textId="5CBEE60F" w:rsidR="00522950" w:rsidRPr="00560A0C" w:rsidRDefault="00522950" w:rsidP="00C7674E">
            <w:pPr>
              <w:rPr>
                <w:rFonts w:cstheme="majorBidi"/>
                <w:i/>
                <w:iCs/>
                <w:sz w:val="20"/>
                <w:szCs w:val="20"/>
              </w:rPr>
            </w:pPr>
            <w:r w:rsidRPr="00560A0C">
              <w:rPr>
                <w:rFonts w:cstheme="majorBidi"/>
                <w:i/>
                <w:iCs/>
                <w:sz w:val="20"/>
                <w:szCs w:val="20"/>
              </w:rPr>
              <w:t>cp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6CA91290" w14:textId="766517CF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D38636</w:t>
            </w:r>
          </w:p>
        </w:tc>
        <w:tc>
          <w:tcPr>
            <w:tcW w:w="349" w:type="dxa"/>
            <w:tcBorders>
              <w:bottom w:val="nil"/>
            </w:tcBorders>
            <w:vAlign w:val="center"/>
          </w:tcPr>
          <w:p w14:paraId="2D3A03C4" w14:textId="0E7C2BE2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F</w:t>
            </w:r>
          </w:p>
        </w:tc>
        <w:tc>
          <w:tcPr>
            <w:tcW w:w="3006" w:type="dxa"/>
            <w:tcBorders>
              <w:bottom w:val="nil"/>
              <w:right w:val="nil"/>
            </w:tcBorders>
            <w:vAlign w:val="center"/>
          </w:tcPr>
          <w:p w14:paraId="25AF4DF2" w14:textId="50E9C4CE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CAACTGACAACGATCACACCTTC</w:t>
            </w:r>
          </w:p>
        </w:tc>
        <w:tc>
          <w:tcPr>
            <w:tcW w:w="969" w:type="dxa"/>
            <w:tcBorders>
              <w:bottom w:val="nil"/>
              <w:right w:val="nil"/>
            </w:tcBorders>
          </w:tcPr>
          <w:p w14:paraId="15463429" w14:textId="36E73BF8" w:rsidR="00522950" w:rsidRPr="00560A0C" w:rsidRDefault="00DB238B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Brain</w:t>
            </w:r>
          </w:p>
        </w:tc>
      </w:tr>
      <w:tr w:rsidR="00560A0C" w:rsidRPr="00560A0C" w14:paraId="0ECFDECF" w14:textId="19B6AC9A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5E5DE610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  <w:vAlign w:val="center"/>
          </w:tcPr>
          <w:p w14:paraId="534FE3FB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center"/>
          </w:tcPr>
          <w:p w14:paraId="3AE9EACD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3AE1936A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  <w:vAlign w:val="center"/>
          </w:tcPr>
          <w:p w14:paraId="7AE11448" w14:textId="4CAC427C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R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D41900" w14:textId="359FCE43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CAATCGAACACTCCAGCGACA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nil"/>
            </w:tcBorders>
          </w:tcPr>
          <w:p w14:paraId="10085AF4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</w:tr>
      <w:tr w:rsidR="00560A0C" w:rsidRPr="00560A0C" w14:paraId="4661CAD2" w14:textId="48A14C61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5718907F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4" w:space="0" w:color="auto"/>
              <w:bottom w:val="nil"/>
            </w:tcBorders>
            <w:vAlign w:val="center"/>
          </w:tcPr>
          <w:p w14:paraId="646C48E7" w14:textId="54F0E4FE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sz w:val="20"/>
                <w:szCs w:val="20"/>
              </w:rPr>
              <w:t>RNA-dependent RNA polymerase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center"/>
          </w:tcPr>
          <w:p w14:paraId="2935ADEC" w14:textId="6ABBC67E" w:rsidR="00522950" w:rsidRPr="00560A0C" w:rsidRDefault="006F286F" w:rsidP="00C7674E">
            <w:pPr>
              <w:rPr>
                <w:rFonts w:cstheme="majorBidi"/>
                <w:i/>
                <w:iCs/>
                <w:sz w:val="20"/>
                <w:szCs w:val="20"/>
              </w:rPr>
            </w:pPr>
            <w:r w:rsidRPr="00560A0C">
              <w:rPr>
                <w:rFonts w:cstheme="majorBidi"/>
                <w:i/>
                <w:iCs/>
                <w:sz w:val="20"/>
                <w:szCs w:val="20"/>
              </w:rPr>
              <w:t>rdrp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vAlign w:val="center"/>
          </w:tcPr>
          <w:p w14:paraId="0B5DEEB6" w14:textId="6A28A4BA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AF319555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</w:tcPr>
          <w:p w14:paraId="2D9B6388" w14:textId="077F7088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F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4620B6" w14:textId="4E912B72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AAATTGCACACCACCTGTGA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  <w:right w:val="nil"/>
            </w:tcBorders>
          </w:tcPr>
          <w:p w14:paraId="6EFBF7BB" w14:textId="5FF4764E" w:rsidR="00522950" w:rsidRPr="00560A0C" w:rsidRDefault="00DB238B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Brain</w:t>
            </w:r>
          </w:p>
        </w:tc>
      </w:tr>
      <w:tr w:rsidR="00560A0C" w:rsidRPr="00560A0C" w14:paraId="0B7F4102" w14:textId="4AA6231F" w:rsidTr="002373BE">
        <w:tc>
          <w:tcPr>
            <w:tcW w:w="1055" w:type="dxa"/>
            <w:tcBorders>
              <w:top w:val="nil"/>
              <w:left w:val="nil"/>
              <w:bottom w:val="nil"/>
            </w:tcBorders>
            <w:vAlign w:val="center"/>
          </w:tcPr>
          <w:p w14:paraId="3A13EF93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  <w:vAlign w:val="center"/>
          </w:tcPr>
          <w:p w14:paraId="29DA9E24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center"/>
          </w:tcPr>
          <w:p w14:paraId="42F18659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46BBD1CF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  <w:vAlign w:val="center"/>
          </w:tcPr>
          <w:p w14:paraId="2E6CC4FF" w14:textId="3F0CD0F2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R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CE3977" w14:textId="0D151CC1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  <w:r w:rsidRPr="00560A0C">
              <w:rPr>
                <w:rFonts w:cstheme="majorBidi"/>
                <w:sz w:val="20"/>
                <w:szCs w:val="20"/>
              </w:rPr>
              <w:t>ACCCAGAATGGAATGTCAGC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nil"/>
            </w:tcBorders>
          </w:tcPr>
          <w:p w14:paraId="629E27DD" w14:textId="77777777" w:rsidR="00522950" w:rsidRPr="00560A0C" w:rsidRDefault="00522950" w:rsidP="00C7674E">
            <w:pPr>
              <w:rPr>
                <w:rFonts w:cstheme="majorBidi"/>
                <w:sz w:val="20"/>
                <w:szCs w:val="20"/>
              </w:rPr>
            </w:pPr>
          </w:p>
        </w:tc>
      </w:tr>
    </w:tbl>
    <w:p w14:paraId="302E4831" w14:textId="77777777" w:rsidR="00CF445C" w:rsidRPr="00560A0C" w:rsidRDefault="00CF445C" w:rsidP="00A86FB4">
      <w:pPr>
        <w:rPr>
          <w:b/>
          <w:bCs/>
        </w:rPr>
      </w:pPr>
    </w:p>
    <w:p w14:paraId="4530601C" w14:textId="481D0384" w:rsidR="00A86FB4" w:rsidRPr="00560A0C" w:rsidRDefault="00A86FB4" w:rsidP="00A86FB4">
      <w:r w:rsidRPr="00560A0C">
        <w:rPr>
          <w:b/>
          <w:bCs/>
        </w:rPr>
        <w:t>Supplementary data S</w:t>
      </w:r>
      <w:r w:rsidR="0059386E" w:rsidRPr="00560A0C">
        <w:rPr>
          <w:b/>
          <w:bCs/>
        </w:rPr>
        <w:t>3</w:t>
      </w:r>
      <w:r w:rsidRPr="00560A0C">
        <w:rPr>
          <w:b/>
          <w:bCs/>
        </w:rPr>
        <w:t>:</w:t>
      </w:r>
      <w:r w:rsidRPr="00560A0C">
        <w:t xml:space="preserve"> Predicted </w:t>
      </w:r>
      <w:r w:rsidRPr="00560A0C">
        <w:rPr>
          <w:i/>
          <w:iCs/>
        </w:rPr>
        <w:t>in silico</w:t>
      </w:r>
      <w:r w:rsidRPr="00560A0C">
        <w:t xml:space="preserve"> activity of the studied synthetic peptides against viruses using </w:t>
      </w:r>
      <w:proofErr w:type="spellStart"/>
      <w:r w:rsidRPr="00560A0C">
        <w:t>iAMPred</w:t>
      </w:r>
      <w:proofErr w:type="spellEnd"/>
      <w:r w:rsidRPr="00560A0C">
        <w:t xml:space="preserve"> and </w:t>
      </w:r>
      <w:proofErr w:type="spellStart"/>
      <w:r w:rsidRPr="00560A0C">
        <w:t>AVPred</w:t>
      </w:r>
      <w:proofErr w:type="spellEnd"/>
      <w:r w:rsidRPr="00560A0C">
        <w:t xml:space="preserve"> tools</w:t>
      </w:r>
      <w:r w:rsidR="00763016" w:rsidRPr="00560A0C">
        <w:t>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276"/>
        <w:gridCol w:w="992"/>
      </w:tblGrid>
      <w:tr w:rsidR="00560A0C" w:rsidRPr="00560A0C" w14:paraId="1010AD86" w14:textId="77777777" w:rsidTr="00295357">
        <w:trPr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F12E" w14:textId="77777777" w:rsidR="00A86FB4" w:rsidRPr="00560A0C" w:rsidRDefault="00A86FB4" w:rsidP="00295357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57D7" w14:textId="77777777" w:rsidR="00A86FB4" w:rsidRPr="00560A0C" w:rsidRDefault="00A86FB4" w:rsidP="00295357">
            <w:pPr>
              <w:jc w:val="center"/>
            </w:pPr>
            <w:proofErr w:type="spellStart"/>
            <w:r w:rsidRPr="00560A0C">
              <w:rPr>
                <w:b/>
                <w:bCs/>
                <w:lang w:val="es-ES"/>
              </w:rPr>
              <w:t>iAMPr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E9CC3" w14:textId="77777777" w:rsidR="00A86FB4" w:rsidRPr="00560A0C" w:rsidRDefault="00A86FB4" w:rsidP="00295357">
            <w:pPr>
              <w:jc w:val="center"/>
            </w:pPr>
            <w:proofErr w:type="spellStart"/>
            <w:r w:rsidRPr="00560A0C">
              <w:rPr>
                <w:b/>
                <w:bCs/>
                <w:lang w:val="es-ES"/>
              </w:rPr>
              <w:t>AVPred</w:t>
            </w:r>
            <w:proofErr w:type="spellEnd"/>
          </w:p>
        </w:tc>
      </w:tr>
      <w:tr w:rsidR="00560A0C" w:rsidRPr="00560A0C" w14:paraId="09975542" w14:textId="77777777" w:rsidTr="00295357">
        <w:trPr>
          <w:jc w:val="center"/>
        </w:trPr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ADDA87F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960087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9F2691" w14:textId="77777777" w:rsidR="00A86FB4" w:rsidRPr="00560A0C" w:rsidRDefault="00A86FB4" w:rsidP="00295357">
            <w:pPr>
              <w:jc w:val="center"/>
            </w:pPr>
            <w:r w:rsidRPr="00560A0C">
              <w:t>0.395</w:t>
            </w:r>
          </w:p>
        </w:tc>
      </w:tr>
      <w:tr w:rsidR="00560A0C" w:rsidRPr="00560A0C" w14:paraId="3AD9F03A" w14:textId="77777777" w:rsidTr="00295357">
        <w:trPr>
          <w:jc w:val="center"/>
        </w:trPr>
        <w:tc>
          <w:tcPr>
            <w:tcW w:w="562" w:type="dxa"/>
            <w:vAlign w:val="center"/>
          </w:tcPr>
          <w:p w14:paraId="0DAE6A85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2</w:t>
            </w:r>
          </w:p>
        </w:tc>
        <w:tc>
          <w:tcPr>
            <w:tcW w:w="1276" w:type="dxa"/>
            <w:vAlign w:val="center"/>
          </w:tcPr>
          <w:p w14:paraId="773923DD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033</w:t>
            </w:r>
          </w:p>
        </w:tc>
        <w:tc>
          <w:tcPr>
            <w:tcW w:w="992" w:type="dxa"/>
            <w:vAlign w:val="center"/>
          </w:tcPr>
          <w:p w14:paraId="6621D449" w14:textId="77777777" w:rsidR="00A86FB4" w:rsidRPr="00560A0C" w:rsidRDefault="00A86FB4" w:rsidP="00295357">
            <w:pPr>
              <w:jc w:val="center"/>
            </w:pPr>
            <w:r w:rsidRPr="00560A0C">
              <w:t>0.295</w:t>
            </w:r>
          </w:p>
        </w:tc>
      </w:tr>
      <w:tr w:rsidR="00560A0C" w:rsidRPr="00560A0C" w14:paraId="1BA90E99" w14:textId="77777777" w:rsidTr="00295357">
        <w:trPr>
          <w:jc w:val="center"/>
        </w:trPr>
        <w:tc>
          <w:tcPr>
            <w:tcW w:w="562" w:type="dxa"/>
            <w:vAlign w:val="center"/>
          </w:tcPr>
          <w:p w14:paraId="55E1B6A3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3</w:t>
            </w:r>
          </w:p>
        </w:tc>
        <w:tc>
          <w:tcPr>
            <w:tcW w:w="1276" w:type="dxa"/>
            <w:vAlign w:val="center"/>
          </w:tcPr>
          <w:p w14:paraId="4F2875B0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291</w:t>
            </w:r>
          </w:p>
        </w:tc>
        <w:tc>
          <w:tcPr>
            <w:tcW w:w="992" w:type="dxa"/>
            <w:vAlign w:val="center"/>
          </w:tcPr>
          <w:p w14:paraId="5E37BF0C" w14:textId="77777777" w:rsidR="00A86FB4" w:rsidRPr="00560A0C" w:rsidRDefault="00A86FB4" w:rsidP="00295357">
            <w:pPr>
              <w:jc w:val="center"/>
            </w:pPr>
            <w:r w:rsidRPr="00560A0C">
              <w:t>0.417</w:t>
            </w:r>
          </w:p>
        </w:tc>
      </w:tr>
      <w:tr w:rsidR="00560A0C" w:rsidRPr="00560A0C" w14:paraId="1D24E8E8" w14:textId="77777777" w:rsidTr="00295357">
        <w:trPr>
          <w:jc w:val="center"/>
        </w:trPr>
        <w:tc>
          <w:tcPr>
            <w:tcW w:w="562" w:type="dxa"/>
            <w:vAlign w:val="center"/>
          </w:tcPr>
          <w:p w14:paraId="3FA1B1E3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4</w:t>
            </w:r>
          </w:p>
        </w:tc>
        <w:tc>
          <w:tcPr>
            <w:tcW w:w="1276" w:type="dxa"/>
            <w:vAlign w:val="center"/>
          </w:tcPr>
          <w:p w14:paraId="3932350C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355</w:t>
            </w:r>
          </w:p>
        </w:tc>
        <w:tc>
          <w:tcPr>
            <w:tcW w:w="992" w:type="dxa"/>
            <w:vAlign w:val="center"/>
          </w:tcPr>
          <w:p w14:paraId="5629D032" w14:textId="77777777" w:rsidR="00A86FB4" w:rsidRPr="00560A0C" w:rsidRDefault="00A86FB4" w:rsidP="00295357">
            <w:pPr>
              <w:jc w:val="center"/>
            </w:pPr>
            <w:r w:rsidRPr="00560A0C">
              <w:t>0.421</w:t>
            </w:r>
          </w:p>
        </w:tc>
      </w:tr>
      <w:tr w:rsidR="00560A0C" w:rsidRPr="00560A0C" w14:paraId="2CF836F2" w14:textId="77777777" w:rsidTr="00295357">
        <w:trPr>
          <w:jc w:val="center"/>
        </w:trPr>
        <w:tc>
          <w:tcPr>
            <w:tcW w:w="562" w:type="dxa"/>
            <w:vAlign w:val="center"/>
          </w:tcPr>
          <w:p w14:paraId="2C07BE7C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5</w:t>
            </w:r>
          </w:p>
        </w:tc>
        <w:tc>
          <w:tcPr>
            <w:tcW w:w="1276" w:type="dxa"/>
            <w:vAlign w:val="center"/>
          </w:tcPr>
          <w:p w14:paraId="40236959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521</w:t>
            </w:r>
          </w:p>
        </w:tc>
        <w:tc>
          <w:tcPr>
            <w:tcW w:w="992" w:type="dxa"/>
            <w:vAlign w:val="center"/>
          </w:tcPr>
          <w:p w14:paraId="298D4E0E" w14:textId="77777777" w:rsidR="00A86FB4" w:rsidRPr="00560A0C" w:rsidRDefault="00A86FB4" w:rsidP="00295357">
            <w:pPr>
              <w:jc w:val="center"/>
            </w:pPr>
            <w:r w:rsidRPr="00560A0C">
              <w:t>0.497</w:t>
            </w:r>
          </w:p>
        </w:tc>
      </w:tr>
      <w:tr w:rsidR="00560A0C" w:rsidRPr="00560A0C" w14:paraId="51B54AA0" w14:textId="77777777" w:rsidTr="00295357">
        <w:trPr>
          <w:jc w:val="center"/>
        </w:trPr>
        <w:tc>
          <w:tcPr>
            <w:tcW w:w="562" w:type="dxa"/>
            <w:vAlign w:val="center"/>
          </w:tcPr>
          <w:p w14:paraId="49609CCF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6</w:t>
            </w:r>
          </w:p>
        </w:tc>
        <w:tc>
          <w:tcPr>
            <w:tcW w:w="1276" w:type="dxa"/>
            <w:vAlign w:val="center"/>
          </w:tcPr>
          <w:p w14:paraId="1A6C8233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132</w:t>
            </w:r>
          </w:p>
        </w:tc>
        <w:tc>
          <w:tcPr>
            <w:tcW w:w="992" w:type="dxa"/>
            <w:vAlign w:val="center"/>
          </w:tcPr>
          <w:p w14:paraId="4FCB9F91" w14:textId="77777777" w:rsidR="00A86FB4" w:rsidRPr="00560A0C" w:rsidRDefault="00A86FB4" w:rsidP="00295357">
            <w:pPr>
              <w:jc w:val="center"/>
            </w:pPr>
            <w:r w:rsidRPr="00560A0C">
              <w:t>0.479</w:t>
            </w:r>
          </w:p>
        </w:tc>
      </w:tr>
      <w:tr w:rsidR="00A86FB4" w:rsidRPr="00560A0C" w14:paraId="6A0629FE" w14:textId="77777777" w:rsidTr="00295357">
        <w:trPr>
          <w:jc w:val="center"/>
        </w:trPr>
        <w:tc>
          <w:tcPr>
            <w:tcW w:w="562" w:type="dxa"/>
            <w:vAlign w:val="center"/>
          </w:tcPr>
          <w:p w14:paraId="32FCCADF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P7</w:t>
            </w:r>
          </w:p>
        </w:tc>
        <w:tc>
          <w:tcPr>
            <w:tcW w:w="1276" w:type="dxa"/>
            <w:vAlign w:val="center"/>
          </w:tcPr>
          <w:p w14:paraId="26FF9252" w14:textId="77777777" w:rsidR="00A86FB4" w:rsidRPr="00560A0C" w:rsidRDefault="00A86FB4" w:rsidP="00295357">
            <w:pPr>
              <w:jc w:val="center"/>
            </w:pPr>
            <w:r w:rsidRPr="00560A0C">
              <w:rPr>
                <w:lang w:val="es-ES"/>
              </w:rPr>
              <w:t>0.018</w:t>
            </w:r>
          </w:p>
        </w:tc>
        <w:tc>
          <w:tcPr>
            <w:tcW w:w="992" w:type="dxa"/>
            <w:vAlign w:val="center"/>
          </w:tcPr>
          <w:p w14:paraId="359D2E4E" w14:textId="77777777" w:rsidR="00A86FB4" w:rsidRPr="00560A0C" w:rsidRDefault="00A86FB4" w:rsidP="00295357">
            <w:pPr>
              <w:jc w:val="center"/>
            </w:pPr>
            <w:r w:rsidRPr="00560A0C">
              <w:t>0.355</w:t>
            </w:r>
          </w:p>
        </w:tc>
      </w:tr>
    </w:tbl>
    <w:p w14:paraId="0985F64E" w14:textId="77777777" w:rsidR="00A86FB4" w:rsidRPr="00560A0C" w:rsidRDefault="00A86FB4" w:rsidP="00A86FB4"/>
    <w:p w14:paraId="6547119D" w14:textId="77777777" w:rsidR="007C2FCD" w:rsidRPr="00560A0C" w:rsidRDefault="007C2FCD" w:rsidP="00A86FB4"/>
    <w:p w14:paraId="0B1543FF" w14:textId="77777777" w:rsidR="007C2FCD" w:rsidRPr="00560A0C" w:rsidRDefault="007C2FCD" w:rsidP="00A86FB4"/>
    <w:p w14:paraId="6E8046B0" w14:textId="77777777" w:rsidR="007C2FCD" w:rsidRPr="00560A0C" w:rsidRDefault="007C2FCD" w:rsidP="00A86FB4"/>
    <w:p w14:paraId="7346B991" w14:textId="77777777" w:rsidR="00A86FB4" w:rsidRPr="00560A0C" w:rsidRDefault="00A86FB4" w:rsidP="00A86FB4"/>
    <w:p w14:paraId="7B49E875" w14:textId="22C172C6" w:rsidR="00A86FB4" w:rsidRPr="00560A0C" w:rsidRDefault="00A86FB4" w:rsidP="00A86FB4">
      <w:pPr>
        <w:jc w:val="both"/>
      </w:pPr>
      <w:r w:rsidRPr="00560A0C">
        <w:rPr>
          <w:b/>
          <w:bCs/>
        </w:rPr>
        <w:t>Supplementary data S</w:t>
      </w:r>
      <w:r w:rsidR="0059386E" w:rsidRPr="00560A0C">
        <w:rPr>
          <w:b/>
          <w:bCs/>
        </w:rPr>
        <w:t>4</w:t>
      </w:r>
      <w:r w:rsidRPr="00560A0C">
        <w:rPr>
          <w:b/>
          <w:bCs/>
        </w:rPr>
        <w:t>:</w:t>
      </w:r>
      <w:r w:rsidRPr="00560A0C">
        <w:t xml:space="preserve"> Cell viability </w:t>
      </w:r>
      <w:r w:rsidR="00522369" w:rsidRPr="00560A0C">
        <w:t>(%) of</w:t>
      </w:r>
      <w:r w:rsidRPr="00560A0C">
        <w:t xml:space="preserve"> E-11 cell</w:t>
      </w:r>
      <w:r w:rsidR="00522369" w:rsidRPr="00560A0C">
        <w:t xml:space="preserve">s </w:t>
      </w:r>
      <w:r w:rsidRPr="00560A0C">
        <w:t xml:space="preserve">after </w:t>
      </w:r>
      <w:r w:rsidR="00522369" w:rsidRPr="00560A0C">
        <w:t>incubation</w:t>
      </w:r>
      <w:r w:rsidRPr="00560A0C">
        <w:t xml:space="preserve"> with the synthetic peptides</w:t>
      </w:r>
      <w:r w:rsidR="00522369" w:rsidRPr="00560A0C">
        <w:t xml:space="preserve"> for 24 h</w:t>
      </w:r>
      <w:r w:rsidRPr="00560A0C">
        <w:t xml:space="preserve">. </w:t>
      </w:r>
      <w:r w:rsidR="00522369" w:rsidRPr="00560A0C">
        <w:t>Data represent the mean ± SEM (n=3).</w:t>
      </w:r>
    </w:p>
    <w:tbl>
      <w:tblPr>
        <w:tblStyle w:val="Tablaconcuadrcula"/>
        <w:tblW w:w="1145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641"/>
        <w:gridCol w:w="832"/>
        <w:gridCol w:w="641"/>
        <w:gridCol w:w="721"/>
        <w:gridCol w:w="641"/>
        <w:gridCol w:w="790"/>
        <w:gridCol w:w="641"/>
        <w:gridCol w:w="813"/>
        <w:gridCol w:w="641"/>
        <w:gridCol w:w="836"/>
        <w:gridCol w:w="641"/>
        <w:gridCol w:w="768"/>
        <w:gridCol w:w="641"/>
        <w:gridCol w:w="785"/>
        <w:gridCol w:w="6"/>
      </w:tblGrid>
      <w:tr w:rsidR="00560A0C" w:rsidRPr="00560A0C" w14:paraId="7DF98ECA" w14:textId="77777777" w:rsidTr="007C2FCD">
        <w:trPr>
          <w:gridAfter w:val="1"/>
          <w:wAfter w:w="6" w:type="dxa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67C936" w14:textId="77777777" w:rsidR="00A86FB4" w:rsidRPr="00560A0C" w:rsidRDefault="00A86FB4" w:rsidP="0029535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32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19F0E6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Viability (%)</w:t>
            </w:r>
          </w:p>
        </w:tc>
      </w:tr>
      <w:tr w:rsidR="00560A0C" w:rsidRPr="00560A0C" w14:paraId="69F7976F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7CCE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 xml:space="preserve">Peptide concentration </w:t>
            </w:r>
          </w:p>
        </w:tc>
        <w:tc>
          <w:tcPr>
            <w:tcW w:w="1473" w:type="dxa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7CAC7495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1</w:t>
            </w:r>
          </w:p>
        </w:tc>
        <w:tc>
          <w:tcPr>
            <w:tcW w:w="1362" w:type="dxa"/>
            <w:gridSpan w:val="2"/>
            <w:tcBorders>
              <w:top w:val="nil"/>
            </w:tcBorders>
            <w:vAlign w:val="center"/>
          </w:tcPr>
          <w:p w14:paraId="7F0180F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2</w:t>
            </w:r>
          </w:p>
        </w:tc>
        <w:tc>
          <w:tcPr>
            <w:tcW w:w="1431" w:type="dxa"/>
            <w:gridSpan w:val="2"/>
            <w:tcBorders>
              <w:top w:val="nil"/>
            </w:tcBorders>
            <w:vAlign w:val="center"/>
          </w:tcPr>
          <w:p w14:paraId="77BCB7D3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3</w:t>
            </w:r>
          </w:p>
        </w:tc>
        <w:tc>
          <w:tcPr>
            <w:tcW w:w="1454" w:type="dxa"/>
            <w:gridSpan w:val="2"/>
            <w:tcBorders>
              <w:top w:val="nil"/>
            </w:tcBorders>
            <w:vAlign w:val="center"/>
          </w:tcPr>
          <w:p w14:paraId="1DE519DB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4</w:t>
            </w:r>
          </w:p>
        </w:tc>
        <w:tc>
          <w:tcPr>
            <w:tcW w:w="1477" w:type="dxa"/>
            <w:gridSpan w:val="2"/>
            <w:tcBorders>
              <w:top w:val="nil"/>
            </w:tcBorders>
            <w:vAlign w:val="center"/>
          </w:tcPr>
          <w:p w14:paraId="791DB84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5</w:t>
            </w:r>
          </w:p>
        </w:tc>
        <w:tc>
          <w:tcPr>
            <w:tcW w:w="1409" w:type="dxa"/>
            <w:gridSpan w:val="2"/>
            <w:tcBorders>
              <w:top w:val="nil"/>
            </w:tcBorders>
            <w:vAlign w:val="center"/>
          </w:tcPr>
          <w:p w14:paraId="043468B3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6</w:t>
            </w:r>
          </w:p>
        </w:tc>
        <w:tc>
          <w:tcPr>
            <w:tcW w:w="1432" w:type="dxa"/>
            <w:gridSpan w:val="3"/>
            <w:tcBorders>
              <w:top w:val="nil"/>
              <w:right w:val="nil"/>
            </w:tcBorders>
            <w:vAlign w:val="center"/>
          </w:tcPr>
          <w:p w14:paraId="69A13EE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P7</w:t>
            </w:r>
          </w:p>
        </w:tc>
      </w:tr>
      <w:tr w:rsidR="00560A0C" w:rsidRPr="00560A0C" w14:paraId="01FABD67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7963E6" w14:textId="182B5EC2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(</w:t>
            </w:r>
            <w:r w:rsidR="00E77A48" w:rsidRPr="00560A0C">
              <w:rPr>
                <w:sz w:val="18"/>
                <w:szCs w:val="18"/>
              </w:rPr>
              <w:t>m</w:t>
            </w:r>
            <w:r w:rsidRPr="00560A0C">
              <w:rPr>
                <w:sz w:val="18"/>
                <w:szCs w:val="18"/>
              </w:rPr>
              <w:t>g/mL)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FA61F1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98C5044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66F001F7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2088429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266F56E0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86495CF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65D3F625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F96E261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2A775D29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03DB10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19BD5028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EB8D69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640E14D5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Mean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  <w:right w:val="nil"/>
            </w:tcBorders>
          </w:tcPr>
          <w:p w14:paraId="0B421A61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SEM</w:t>
            </w:r>
          </w:p>
        </w:tc>
      </w:tr>
      <w:tr w:rsidR="00560A0C" w:rsidRPr="00560A0C" w14:paraId="63171154" w14:textId="77777777" w:rsidTr="0055202B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B40DACF" w14:textId="52DF080D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</w:t>
            </w:r>
            <w:r w:rsidR="00F06006" w:rsidRPr="00560A0C">
              <w:rPr>
                <w:rFonts w:ascii="Calibri" w:hAnsi="Calibri" w:cs="Calibri"/>
                <w:sz w:val="18"/>
                <w:szCs w:val="18"/>
              </w:rPr>
              <w:t>.0</w:t>
            </w:r>
            <w:r w:rsidRPr="00560A0C">
              <w:rPr>
                <w:rFonts w:ascii="Calibri" w:hAnsi="Calibri" w:cs="Calibri"/>
                <w:sz w:val="18"/>
                <w:szCs w:val="18"/>
              </w:rPr>
              <w:t>0000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5216E821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1.5</w:t>
            </w:r>
          </w:p>
        </w:tc>
        <w:tc>
          <w:tcPr>
            <w:tcW w:w="832" w:type="dxa"/>
            <w:tcBorders>
              <w:bottom w:val="nil"/>
            </w:tcBorders>
          </w:tcPr>
          <w:p w14:paraId="53D41BE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7.562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0B3F93B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7.2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14:paraId="21126D55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7.055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5AF922E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1.7</w:t>
            </w:r>
          </w:p>
        </w:tc>
        <w:tc>
          <w:tcPr>
            <w:tcW w:w="790" w:type="dxa"/>
            <w:tcBorders>
              <w:bottom w:val="nil"/>
            </w:tcBorders>
            <w:vAlign w:val="bottom"/>
          </w:tcPr>
          <w:p w14:paraId="22BCEDA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.708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44F5210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6.4</w:t>
            </w:r>
          </w:p>
        </w:tc>
        <w:tc>
          <w:tcPr>
            <w:tcW w:w="813" w:type="dxa"/>
            <w:tcBorders>
              <w:bottom w:val="nil"/>
            </w:tcBorders>
            <w:vAlign w:val="bottom"/>
          </w:tcPr>
          <w:p w14:paraId="0B01578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.560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4D876FD1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5.8</w:t>
            </w:r>
          </w:p>
        </w:tc>
        <w:tc>
          <w:tcPr>
            <w:tcW w:w="836" w:type="dxa"/>
            <w:tcBorders>
              <w:bottom w:val="nil"/>
            </w:tcBorders>
            <w:vAlign w:val="bottom"/>
          </w:tcPr>
          <w:p w14:paraId="5FD9915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3.014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38A9D6C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8.1</w:t>
            </w:r>
          </w:p>
        </w:tc>
        <w:tc>
          <w:tcPr>
            <w:tcW w:w="768" w:type="dxa"/>
            <w:tcBorders>
              <w:bottom w:val="nil"/>
            </w:tcBorders>
            <w:vAlign w:val="bottom"/>
          </w:tcPr>
          <w:p w14:paraId="66A25DA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3.252</w:t>
            </w:r>
          </w:p>
        </w:tc>
        <w:tc>
          <w:tcPr>
            <w:tcW w:w="641" w:type="dxa"/>
            <w:tcBorders>
              <w:bottom w:val="nil"/>
            </w:tcBorders>
            <w:vAlign w:val="bottom"/>
          </w:tcPr>
          <w:p w14:paraId="7DEF87B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31.6</w:t>
            </w:r>
          </w:p>
        </w:tc>
        <w:tc>
          <w:tcPr>
            <w:tcW w:w="791" w:type="dxa"/>
            <w:gridSpan w:val="2"/>
            <w:tcBorders>
              <w:bottom w:val="nil"/>
              <w:right w:val="nil"/>
            </w:tcBorders>
            <w:vAlign w:val="bottom"/>
          </w:tcPr>
          <w:p w14:paraId="69364C3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25.349</w:t>
            </w:r>
          </w:p>
        </w:tc>
      </w:tr>
      <w:tr w:rsidR="00560A0C" w:rsidRPr="00560A0C" w14:paraId="66AFF96B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14:paraId="0700AF91" w14:textId="578B94AD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0.3333</w:t>
            </w:r>
            <w:r w:rsidR="00F06006" w:rsidRPr="00560A0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405BFE4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9.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437CBC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5.832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0B9087A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6.9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42B0D1A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21.29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467F885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0.9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73B5BBA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8.16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DED4F30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3403A39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.51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0AA8298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4.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14:paraId="704D1C8B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3.04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594CE2C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46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14:paraId="75A5B84C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7.33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719C360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9.8</w:t>
            </w:r>
          </w:p>
        </w:tc>
        <w:tc>
          <w:tcPr>
            <w:tcW w:w="79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0D2165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8.452</w:t>
            </w:r>
          </w:p>
        </w:tc>
      </w:tr>
      <w:tr w:rsidR="00560A0C" w:rsidRPr="00560A0C" w14:paraId="7EB526B0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14:paraId="08007AB5" w14:textId="20D3A091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0.1111</w:t>
            </w:r>
            <w:r w:rsidR="00F06006" w:rsidRPr="00560A0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570166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6.6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817F3B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12.773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9ED70D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6.2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450F059B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6.937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6C56DDC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89.8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5B88012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.08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0BA0FC6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0.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3A00B17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9.1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47A53A8F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2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14:paraId="28C4645B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4.467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14AB9D3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52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14:paraId="7AC7810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7.23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52AEF92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6.6</w:t>
            </w:r>
          </w:p>
        </w:tc>
        <w:tc>
          <w:tcPr>
            <w:tcW w:w="79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D9881B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7.896</w:t>
            </w:r>
          </w:p>
        </w:tc>
      </w:tr>
      <w:tr w:rsidR="00560A0C" w:rsidRPr="00560A0C" w14:paraId="68464782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14:paraId="069A2CA5" w14:textId="5BC3F36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0.0370</w:t>
            </w:r>
            <w:r w:rsidR="00C03ADA" w:rsidRPr="00560A0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63AF6F6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C51F53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8.10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4F386823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1.5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41FFF2E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.80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316B993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6.3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69DA0994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7.6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6CAE500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2.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7641E20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3.828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5889288B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6.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14:paraId="20E53C0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.38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53CC91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38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14:paraId="57FB241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6.37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58A44AB0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38.9</w:t>
            </w:r>
          </w:p>
        </w:tc>
        <w:tc>
          <w:tcPr>
            <w:tcW w:w="79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31D234F4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155</w:t>
            </w:r>
          </w:p>
        </w:tc>
      </w:tr>
      <w:tr w:rsidR="00560A0C" w:rsidRPr="00560A0C" w14:paraId="672C274B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14:paraId="6B324261" w14:textId="2CA797D0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0.012</w:t>
            </w:r>
            <w:r w:rsidR="00665FDF" w:rsidRPr="00560A0C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0229829F" w14:textId="77777777" w:rsidR="00A86FB4" w:rsidRPr="00560A0C" w:rsidRDefault="00A86FB4" w:rsidP="00295357">
            <w:pPr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9.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D84B92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21.74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37BFA0C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1.8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4D88B994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4.269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1444C31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3.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042BBD1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9.611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1D019AD5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2.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619DACC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6.2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78FB22F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16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14:paraId="557A410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8.05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4E1E03A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39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14:paraId="707F3AD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.96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5C0233A2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5.7</w:t>
            </w:r>
          </w:p>
        </w:tc>
        <w:tc>
          <w:tcPr>
            <w:tcW w:w="79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5B83B7B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7.444</w:t>
            </w:r>
          </w:p>
        </w:tc>
      </w:tr>
      <w:tr w:rsidR="00560A0C" w:rsidRPr="00560A0C" w14:paraId="12E70409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14:paraId="23EC6873" w14:textId="73002295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0.0041</w:t>
            </w:r>
            <w:r w:rsidR="00665FDF" w:rsidRPr="00560A0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3F6FD573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3.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05C762B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10.658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362E1DD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3.1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223BD996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237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6D171B78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89.4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2A85AB7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5.779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65103BEA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87.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3AD75C9F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3.67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730906B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26.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14:paraId="3C539B35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6.081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6E761C7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57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14:paraId="442FD841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8.132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 w14:paraId="7A87FE5E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49.6</w:t>
            </w:r>
          </w:p>
        </w:tc>
        <w:tc>
          <w:tcPr>
            <w:tcW w:w="79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4E36444C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4.646</w:t>
            </w:r>
          </w:p>
        </w:tc>
      </w:tr>
      <w:tr w:rsidR="00CA3CD4" w:rsidRPr="00560A0C" w14:paraId="62199AC5" w14:textId="77777777" w:rsidTr="0055202B">
        <w:trPr>
          <w:jc w:val="center"/>
        </w:trPr>
        <w:tc>
          <w:tcPr>
            <w:tcW w:w="1418" w:type="dxa"/>
            <w:tcBorders>
              <w:top w:val="nil"/>
              <w:left w:val="nil"/>
            </w:tcBorders>
            <w:vAlign w:val="bottom"/>
          </w:tcPr>
          <w:p w14:paraId="43927A60" w14:textId="55851A7D" w:rsidR="00A86FB4" w:rsidRPr="00560A0C" w:rsidRDefault="00522369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0 - Control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656D9C0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832" w:type="dxa"/>
            <w:tcBorders>
              <w:top w:val="nil"/>
            </w:tcBorders>
          </w:tcPr>
          <w:p w14:paraId="39087D22" w14:textId="6527CEF5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sz w:val="18"/>
                <w:szCs w:val="18"/>
              </w:rPr>
              <w:t>4.982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15B55619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</w:tcBorders>
            <w:vAlign w:val="bottom"/>
          </w:tcPr>
          <w:p w14:paraId="68B4C144" w14:textId="5177EE4A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982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796732C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790" w:type="dxa"/>
            <w:tcBorders>
              <w:top w:val="nil"/>
            </w:tcBorders>
            <w:vAlign w:val="bottom"/>
          </w:tcPr>
          <w:p w14:paraId="0713FDC6" w14:textId="07F0ED28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982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24FB439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813" w:type="dxa"/>
            <w:tcBorders>
              <w:top w:val="nil"/>
            </w:tcBorders>
            <w:vAlign w:val="bottom"/>
          </w:tcPr>
          <w:p w14:paraId="565D97BB" w14:textId="21A4F0A6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982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5F92B587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836" w:type="dxa"/>
            <w:tcBorders>
              <w:top w:val="nil"/>
            </w:tcBorders>
            <w:vAlign w:val="bottom"/>
          </w:tcPr>
          <w:p w14:paraId="1A4AD8A8" w14:textId="4200DA2C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982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44666BFD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768" w:type="dxa"/>
            <w:tcBorders>
              <w:top w:val="nil"/>
            </w:tcBorders>
            <w:vAlign w:val="bottom"/>
          </w:tcPr>
          <w:p w14:paraId="2849A347" w14:textId="071159C1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982</w:t>
            </w:r>
          </w:p>
        </w:tc>
        <w:tc>
          <w:tcPr>
            <w:tcW w:w="641" w:type="dxa"/>
            <w:tcBorders>
              <w:top w:val="nil"/>
            </w:tcBorders>
            <w:vAlign w:val="bottom"/>
          </w:tcPr>
          <w:p w14:paraId="2C099085" w14:textId="77777777" w:rsidR="00A86FB4" w:rsidRPr="00560A0C" w:rsidRDefault="00A86FB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100.0</w:t>
            </w:r>
          </w:p>
        </w:tc>
        <w:tc>
          <w:tcPr>
            <w:tcW w:w="791" w:type="dxa"/>
            <w:gridSpan w:val="2"/>
            <w:tcBorders>
              <w:top w:val="nil"/>
              <w:right w:val="nil"/>
            </w:tcBorders>
            <w:vAlign w:val="bottom"/>
          </w:tcPr>
          <w:p w14:paraId="05F9FADD" w14:textId="583FEA54" w:rsidR="00A86FB4" w:rsidRPr="00560A0C" w:rsidRDefault="00CA3CD4" w:rsidP="00295357">
            <w:pPr>
              <w:jc w:val="center"/>
              <w:rPr>
                <w:sz w:val="18"/>
                <w:szCs w:val="18"/>
              </w:rPr>
            </w:pPr>
            <w:r w:rsidRPr="00560A0C">
              <w:rPr>
                <w:rFonts w:ascii="Calibri" w:hAnsi="Calibri" w:cs="Calibri"/>
                <w:sz w:val="18"/>
                <w:szCs w:val="18"/>
              </w:rPr>
              <w:t>4.982</w:t>
            </w:r>
          </w:p>
        </w:tc>
      </w:tr>
    </w:tbl>
    <w:p w14:paraId="0B535109" w14:textId="77777777" w:rsidR="00A86FB4" w:rsidRPr="00560A0C" w:rsidRDefault="00A86FB4" w:rsidP="00A86FB4"/>
    <w:p w14:paraId="78FA6136" w14:textId="4927EB9C" w:rsidR="00860E8E" w:rsidRPr="00560A0C" w:rsidRDefault="00860E8E" w:rsidP="00860E8E">
      <w:pPr>
        <w:jc w:val="both"/>
      </w:pPr>
    </w:p>
    <w:sectPr w:rsidR="00860E8E" w:rsidRPr="00560A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75D8C"/>
    <w:multiLevelType w:val="hybridMultilevel"/>
    <w:tmpl w:val="8FC4C37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4078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A08"/>
    <w:rsid w:val="00002A50"/>
    <w:rsid w:val="00007996"/>
    <w:rsid w:val="000152D8"/>
    <w:rsid w:val="00055AB0"/>
    <w:rsid w:val="000B0695"/>
    <w:rsid w:val="000C00AF"/>
    <w:rsid w:val="000D4A08"/>
    <w:rsid w:val="00180882"/>
    <w:rsid w:val="001E665E"/>
    <w:rsid w:val="001F4451"/>
    <w:rsid w:val="002309A4"/>
    <w:rsid w:val="00230DFA"/>
    <w:rsid w:val="002373BE"/>
    <w:rsid w:val="0028454F"/>
    <w:rsid w:val="002A4401"/>
    <w:rsid w:val="002A51B6"/>
    <w:rsid w:val="0031264D"/>
    <w:rsid w:val="003A3E17"/>
    <w:rsid w:val="003A5E80"/>
    <w:rsid w:val="003B6862"/>
    <w:rsid w:val="00436772"/>
    <w:rsid w:val="004447B7"/>
    <w:rsid w:val="004D5DD5"/>
    <w:rsid w:val="00522369"/>
    <w:rsid w:val="00522950"/>
    <w:rsid w:val="00523386"/>
    <w:rsid w:val="00534889"/>
    <w:rsid w:val="0055202B"/>
    <w:rsid w:val="00560A0C"/>
    <w:rsid w:val="00575E0B"/>
    <w:rsid w:val="0059386E"/>
    <w:rsid w:val="005F0D69"/>
    <w:rsid w:val="005F7DA6"/>
    <w:rsid w:val="00636D48"/>
    <w:rsid w:val="006559A1"/>
    <w:rsid w:val="0066259A"/>
    <w:rsid w:val="00665FDF"/>
    <w:rsid w:val="00696E55"/>
    <w:rsid w:val="006F286F"/>
    <w:rsid w:val="0073717B"/>
    <w:rsid w:val="007455C9"/>
    <w:rsid w:val="00763016"/>
    <w:rsid w:val="007A53D4"/>
    <w:rsid w:val="007C1C17"/>
    <w:rsid w:val="007C2FCD"/>
    <w:rsid w:val="007D219F"/>
    <w:rsid w:val="007D4CB9"/>
    <w:rsid w:val="007F2755"/>
    <w:rsid w:val="00823C5F"/>
    <w:rsid w:val="00860E8E"/>
    <w:rsid w:val="00862815"/>
    <w:rsid w:val="008C19B1"/>
    <w:rsid w:val="009C2320"/>
    <w:rsid w:val="009E3329"/>
    <w:rsid w:val="009F0B62"/>
    <w:rsid w:val="009F70A8"/>
    <w:rsid w:val="00A20425"/>
    <w:rsid w:val="00A76470"/>
    <w:rsid w:val="00A800B2"/>
    <w:rsid w:val="00A86977"/>
    <w:rsid w:val="00A86FB4"/>
    <w:rsid w:val="00AB3E4A"/>
    <w:rsid w:val="00AB7644"/>
    <w:rsid w:val="00AE66BC"/>
    <w:rsid w:val="00B466F5"/>
    <w:rsid w:val="00B924CD"/>
    <w:rsid w:val="00BA036D"/>
    <w:rsid w:val="00BA481F"/>
    <w:rsid w:val="00BD0D3D"/>
    <w:rsid w:val="00BF6C2D"/>
    <w:rsid w:val="00C03ADA"/>
    <w:rsid w:val="00C7674E"/>
    <w:rsid w:val="00C96A7F"/>
    <w:rsid w:val="00CA3CD4"/>
    <w:rsid w:val="00CF445C"/>
    <w:rsid w:val="00D81F18"/>
    <w:rsid w:val="00DA243D"/>
    <w:rsid w:val="00DB238B"/>
    <w:rsid w:val="00DC04E2"/>
    <w:rsid w:val="00DC63C1"/>
    <w:rsid w:val="00E01A76"/>
    <w:rsid w:val="00E4476C"/>
    <w:rsid w:val="00E63E52"/>
    <w:rsid w:val="00E64E1B"/>
    <w:rsid w:val="00E73A6B"/>
    <w:rsid w:val="00E77A48"/>
    <w:rsid w:val="00E82BC6"/>
    <w:rsid w:val="00F06006"/>
    <w:rsid w:val="00F132EC"/>
    <w:rsid w:val="00F27B55"/>
    <w:rsid w:val="00F932A6"/>
    <w:rsid w:val="00FD731E"/>
    <w:rsid w:val="00FF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050EE"/>
  <w15:chartTrackingRefBased/>
  <w15:docId w15:val="{BD4D52A2-623D-4626-8CA0-17E88540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A08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D4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D4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D4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D4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D4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D4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D4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D4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D4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D4A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D4A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D4A0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D4A0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D4A08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D4A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D4A08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D4A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D4A08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0D4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D4A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0D4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D4A0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0D4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D4A08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0D4A0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D4A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D4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D4A08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0D4A0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D4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132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132E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132E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132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132EC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E77A4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EMA VALERO CUESTA</dc:creator>
  <cp:keywords/>
  <dc:description/>
  <cp:lastModifiedBy>YULEMA VALERO CUESTA</cp:lastModifiedBy>
  <cp:revision>15</cp:revision>
  <dcterms:created xsi:type="dcterms:W3CDTF">2025-05-07T13:35:00Z</dcterms:created>
  <dcterms:modified xsi:type="dcterms:W3CDTF">2025-08-12T14:09:00Z</dcterms:modified>
</cp:coreProperties>
</file>